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015" w:rsidRDefault="000F0015" w:rsidP="000F0015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36780">
        <w:rPr>
          <w:rFonts w:ascii="Times New Roman" w:hAnsi="Times New Roman" w:cs="Times New Roman"/>
          <w:b/>
          <w:sz w:val="28"/>
          <w:szCs w:val="28"/>
        </w:rPr>
        <w:t>Lower within-community variance of negative density dependence increases forest diversity</w:t>
      </w:r>
    </w:p>
    <w:p w:rsidR="000F0015" w:rsidRPr="000F0015" w:rsidRDefault="000F0015" w:rsidP="000F0015">
      <w:pPr>
        <w:contextualSpacing/>
        <w:rPr>
          <w:rFonts w:ascii="Times New Roman" w:hAnsi="Times New Roman" w:cs="Times New Roman"/>
          <w:sz w:val="24"/>
          <w:szCs w:val="24"/>
          <w:vertAlign w:val="superscript"/>
          <w:lang w:val="pt-PT"/>
        </w:rPr>
      </w:pPr>
      <w:r w:rsidRPr="008B1300">
        <w:rPr>
          <w:rFonts w:ascii="Times New Roman" w:hAnsi="Times New Roman" w:cs="Times New Roman"/>
          <w:sz w:val="24"/>
          <w:szCs w:val="24"/>
          <w:lang w:val="pt-PT"/>
        </w:rPr>
        <w:t>António Miranda, Luís M. Carvalho, Francisco Dionisio</w:t>
      </w:r>
    </w:p>
    <w:p w:rsidR="002C6DF1" w:rsidRPr="00787C66" w:rsidRDefault="002C6DF1" w:rsidP="002C6DF1">
      <w:pPr>
        <w:rPr>
          <w:lang w:val="pt-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2946"/>
        <w:gridCol w:w="2946"/>
      </w:tblGrid>
      <w:tr w:rsidR="002C6DF1" w:rsidTr="00E75750">
        <w:tc>
          <w:tcPr>
            <w:tcW w:w="2942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2943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2943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c</w:t>
            </w:r>
          </w:p>
        </w:tc>
      </w:tr>
      <w:tr w:rsidR="002C6DF1" w:rsidTr="00E75750">
        <w:tc>
          <w:tcPr>
            <w:tcW w:w="2942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4AFCE575" wp14:editId="62FB98F6">
                  <wp:extent cx="1764000" cy="1440000"/>
                  <wp:effectExtent l="0" t="0" r="8255" b="825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943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6927FEF0" wp14:editId="3E6C3AC5">
                  <wp:extent cx="1764000" cy="1440000"/>
                  <wp:effectExtent l="0" t="0" r="8255" b="825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2943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59175B86" wp14:editId="701F1A37">
                  <wp:extent cx="1764000" cy="1440000"/>
                  <wp:effectExtent l="0" t="0" r="8255" b="8255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2C6DF1" w:rsidTr="00E75750">
        <w:tc>
          <w:tcPr>
            <w:tcW w:w="2942" w:type="dxa"/>
          </w:tcPr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2943" w:type="dxa"/>
          </w:tcPr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2943" w:type="dxa"/>
          </w:tcPr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f</w:t>
            </w:r>
          </w:p>
        </w:tc>
      </w:tr>
      <w:tr w:rsidR="002C6DF1" w:rsidTr="00E75750">
        <w:tc>
          <w:tcPr>
            <w:tcW w:w="2942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743D9774" wp14:editId="79E8377F">
                  <wp:extent cx="1764000" cy="1440000"/>
                  <wp:effectExtent l="0" t="0" r="8255" b="8255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2943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5CA5F4CD" wp14:editId="65AD4B71">
                  <wp:extent cx="1764000" cy="1440000"/>
                  <wp:effectExtent l="0" t="0" r="8255" b="8255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2943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44340844" wp14:editId="1B2DE6DB">
                  <wp:extent cx="1764000" cy="1440000"/>
                  <wp:effectExtent l="0" t="0" r="8255" b="8255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2C6DF1" w:rsidTr="00E75750">
        <w:tc>
          <w:tcPr>
            <w:tcW w:w="2942" w:type="dxa"/>
          </w:tcPr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g</w:t>
            </w:r>
          </w:p>
        </w:tc>
        <w:tc>
          <w:tcPr>
            <w:tcW w:w="2943" w:type="dxa"/>
          </w:tcPr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 w:rsidRPr="00253B3F">
              <w:rPr>
                <w:rFonts w:ascii="Times New Roman" w:hAnsi="Times New Roman" w:cs="Times New Roman"/>
                <w:b/>
              </w:rPr>
              <w:t>h</w:t>
            </w:r>
          </w:p>
        </w:tc>
        <w:tc>
          <w:tcPr>
            <w:tcW w:w="2943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C6DF1" w:rsidTr="00E75750">
        <w:tc>
          <w:tcPr>
            <w:tcW w:w="2942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4AFE2458" wp14:editId="12C51412">
                  <wp:extent cx="1764000" cy="1440000"/>
                  <wp:effectExtent l="0" t="0" r="8255" b="8255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943" w:type="dxa"/>
          </w:tcPr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2D9FB0AF" wp14:editId="624A019D">
                  <wp:extent cx="1764000" cy="1440000"/>
                  <wp:effectExtent l="0" t="0" r="8255" b="8255"/>
                  <wp:docPr id="24" name="Chart 2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2943" w:type="dxa"/>
          </w:tcPr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  <w:p w:rsidR="002C6DF1" w:rsidRPr="00253B3F" w:rsidRDefault="002C6DF1" w:rsidP="00E75750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0361D8" w:rsidRPr="001A1A25" w:rsidRDefault="003B04FF" w:rsidP="000361D8">
      <w:pPr>
        <w:rPr>
          <w:rFonts w:ascii="Times New Roman" w:hAnsi="Times New Roman" w:cs="Times New Roman"/>
          <w:sz w:val="24"/>
          <w:szCs w:val="24"/>
        </w:rPr>
      </w:pPr>
      <w:r w:rsidRPr="001A1A25">
        <w:rPr>
          <w:rFonts w:ascii="Times New Roman" w:hAnsi="Times New Roman" w:cs="Times New Roman"/>
          <w:sz w:val="24"/>
          <w:szCs w:val="24"/>
        </w:rPr>
        <w:t>S8</w:t>
      </w:r>
      <w:r w:rsidR="00787C66">
        <w:rPr>
          <w:rFonts w:ascii="Times New Roman" w:hAnsi="Times New Roman" w:cs="Times New Roman"/>
          <w:sz w:val="24"/>
          <w:szCs w:val="24"/>
        </w:rPr>
        <w:t xml:space="preserve"> Fig</w:t>
      </w:r>
      <w:bookmarkStart w:id="0" w:name="_GoBack"/>
      <w:bookmarkEnd w:id="0"/>
      <w:r w:rsidR="00F03687" w:rsidRPr="001A1A25">
        <w:rPr>
          <w:rFonts w:ascii="Times New Roman" w:hAnsi="Times New Roman" w:cs="Times New Roman"/>
          <w:sz w:val="24"/>
          <w:szCs w:val="24"/>
        </w:rPr>
        <w:t xml:space="preserve">: </w:t>
      </w:r>
      <w:r w:rsidR="000361D8" w:rsidRPr="001A1A25">
        <w:rPr>
          <w:rFonts w:ascii="Times New Roman" w:hAnsi="Times New Roman" w:cs="Times New Roman"/>
          <w:sz w:val="24"/>
          <w:szCs w:val="24"/>
        </w:rPr>
        <w:t>Relationship between variance of NDD and species diversity</w:t>
      </w:r>
      <w:r w:rsidR="00F03687" w:rsidRPr="001A1A25">
        <w:rPr>
          <w:rFonts w:ascii="Times New Roman" w:hAnsi="Times New Roman" w:cs="Times New Roman"/>
          <w:sz w:val="24"/>
          <w:szCs w:val="24"/>
        </w:rPr>
        <w:t xml:space="preserve"> </w:t>
      </w:r>
      <w:r w:rsidR="00DD4B00" w:rsidRPr="001A1A25">
        <w:rPr>
          <w:rFonts w:ascii="Times New Roman" w:hAnsi="Times New Roman" w:cs="Times New Roman"/>
          <w:sz w:val="24"/>
          <w:szCs w:val="24"/>
        </w:rPr>
        <w:t>with</w:t>
      </w:r>
      <w:r w:rsidR="00F03687" w:rsidRPr="001A1A25">
        <w:rPr>
          <w:rFonts w:ascii="Times New Roman" w:hAnsi="Times New Roman" w:cs="Times New Roman"/>
          <w:sz w:val="24"/>
          <w:szCs w:val="24"/>
        </w:rPr>
        <w:t xml:space="preserve"> the parameters shown in Table S3</w:t>
      </w:r>
      <w:r w:rsidR="00E4263B" w:rsidRPr="001A1A25">
        <w:rPr>
          <w:rFonts w:ascii="Times New Roman" w:hAnsi="Times New Roman" w:cs="Times New Roman"/>
          <w:sz w:val="24"/>
          <w:szCs w:val="24"/>
        </w:rPr>
        <w:t>.</w:t>
      </w:r>
      <w:r w:rsidR="00197FE3" w:rsidRPr="001A1A25">
        <w:rPr>
          <w:rFonts w:ascii="Times New Roman" w:hAnsi="Times New Roman" w:cs="Times New Roman"/>
          <w:sz w:val="24"/>
          <w:szCs w:val="24"/>
        </w:rPr>
        <w:t xml:space="preserve"> In this figure,</w:t>
      </w:r>
      <w:r w:rsidR="00E4263B" w:rsidRPr="001A1A25">
        <w:rPr>
          <w:rFonts w:ascii="Times New Roman" w:hAnsi="Times New Roman" w:cs="Times New Roman"/>
          <w:sz w:val="24"/>
          <w:szCs w:val="24"/>
        </w:rPr>
        <w:t xml:space="preserve"> </w:t>
      </w:r>
      <w:r w:rsidR="00197FE3" w:rsidRPr="001A1A25">
        <w:rPr>
          <w:rFonts w:ascii="Times New Roman" w:hAnsi="Times New Roman" w:cs="Times New Roman"/>
          <w:sz w:val="24"/>
          <w:szCs w:val="24"/>
        </w:rPr>
        <w:t>each letter and associated figure corresponds to the same letter and parameters shown in Table S3</w:t>
      </w:r>
      <w:r w:rsidR="001A1A25">
        <w:rPr>
          <w:rFonts w:ascii="Times New Roman" w:hAnsi="Times New Roman" w:cs="Times New Roman"/>
          <w:sz w:val="24"/>
          <w:szCs w:val="24"/>
        </w:rPr>
        <w:t xml:space="preserve"> (</w:t>
      </w:r>
      <w:r w:rsidR="001A1A25" w:rsidRPr="00E26B71">
        <w:rPr>
          <w:rFonts w:ascii="Times New Roman" w:hAnsi="Times New Roman" w:cs="Times New Roman"/>
          <w:sz w:val="24"/>
          <w:szCs w:val="24"/>
        </w:rPr>
        <w:t>the set of parameters “e” are the ones used for simulations described in the main text</w:t>
      </w:r>
      <w:r w:rsidR="001A1A25">
        <w:rPr>
          <w:rFonts w:ascii="Times New Roman" w:hAnsi="Times New Roman" w:cs="Times New Roman"/>
          <w:sz w:val="24"/>
          <w:szCs w:val="24"/>
        </w:rPr>
        <w:t>)</w:t>
      </w:r>
      <w:r w:rsidR="00197FE3" w:rsidRPr="001A1A25">
        <w:rPr>
          <w:rFonts w:ascii="Times New Roman" w:hAnsi="Times New Roman" w:cs="Times New Roman"/>
          <w:sz w:val="24"/>
          <w:szCs w:val="24"/>
        </w:rPr>
        <w:t xml:space="preserve">. </w:t>
      </w:r>
      <w:r w:rsidR="00E4263B" w:rsidRPr="001A1A25">
        <w:rPr>
          <w:rFonts w:ascii="Times New Roman" w:hAnsi="Times New Roman" w:cs="Times New Roman"/>
          <w:sz w:val="24"/>
          <w:szCs w:val="24"/>
        </w:rPr>
        <w:t>The initial NDD ranges (horizontal axis) in all figures (a) to (h) are the following: 0.45; 0.23</w:t>
      </w:r>
      <w:proofErr w:type="gramStart"/>
      <w:r w:rsidR="00E4263B" w:rsidRPr="001A1A25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E4263B" w:rsidRPr="001A1A25">
        <w:rPr>
          <w:rFonts w:ascii="Times New Roman" w:hAnsi="Times New Roman" w:cs="Times New Roman"/>
          <w:sz w:val="24"/>
          <w:szCs w:val="24"/>
        </w:rPr>
        <w:t xml:space="preserve"> and 0.03. The vertical axis represent the species diversity (Shannon index). Error bars represent the standard deviation over three repetitions </w:t>
      </w:r>
      <w:r w:rsidR="00197FE3" w:rsidRPr="001A1A25">
        <w:rPr>
          <w:rFonts w:ascii="Times New Roman" w:hAnsi="Times New Roman" w:cs="Times New Roman"/>
          <w:sz w:val="24"/>
          <w:szCs w:val="24"/>
        </w:rPr>
        <w:t xml:space="preserve">and simulations run for 10 </w:t>
      </w:r>
      <w:r w:rsidR="00E4263B" w:rsidRPr="001A1A25">
        <w:rPr>
          <w:rFonts w:ascii="Times New Roman" w:hAnsi="Times New Roman" w:cs="Times New Roman"/>
          <w:sz w:val="24"/>
          <w:szCs w:val="24"/>
        </w:rPr>
        <w:t>000 generations.</w:t>
      </w:r>
    </w:p>
    <w:p w:rsidR="002C6DF1" w:rsidRDefault="002C6DF1"/>
    <w:sectPr w:rsidR="002C6DF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DF1"/>
    <w:rsid w:val="000361D8"/>
    <w:rsid w:val="000F0015"/>
    <w:rsid w:val="00197FE3"/>
    <w:rsid w:val="001A1A25"/>
    <w:rsid w:val="00200A4B"/>
    <w:rsid w:val="002549CE"/>
    <w:rsid w:val="002C6DF1"/>
    <w:rsid w:val="003B04FF"/>
    <w:rsid w:val="005B792A"/>
    <w:rsid w:val="00787C66"/>
    <w:rsid w:val="00893C59"/>
    <w:rsid w:val="00976E9B"/>
    <w:rsid w:val="00DD4B00"/>
    <w:rsid w:val="00E4263B"/>
    <w:rsid w:val="00F03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E0877C-D5B7-4E8F-B05E-09BCDF57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F00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015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50X50\data\01_grads_25sp_50x5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50X50\data\02_grads_50sp_50x5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50X50\data\03_grads_100sp_50x5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\data\01_grads_25sp_100x10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\data\02_grads_50sp_100x10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\data\03_grads_100sp_100x100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_v2\data\01_grads_+m-f_100x100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ollo%20Diablo\Documents\Work\(2008-2014)%20Doutoramento%20(Biologia%20Computacional)\(10-14)%20Project%20FCUL\MATLAB\Mine\Trees\current\data%20(gradients)\control_robustness\100X100_v2\data\02_grads_-m+f_100x100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3:$Q$5</c:f>
                <c:numCache>
                  <c:formatCode>General</c:formatCode>
                  <c:ptCount val="3"/>
                  <c:pt idx="0">
                    <c:v>8.9507122214156229E-2</c:v>
                  </c:pt>
                  <c:pt idx="1">
                    <c:v>6.7478571675326865E-2</c:v>
                  </c:pt>
                  <c:pt idx="2">
                    <c:v>0.10110587487346111</c:v>
                  </c:pt>
                </c:numCache>
              </c:numRef>
            </c:plus>
            <c:minus>
              <c:numRef>
                <c:f>final!$Q$3:$Q$5</c:f>
                <c:numCache>
                  <c:formatCode>General</c:formatCode>
                  <c:ptCount val="3"/>
                  <c:pt idx="0">
                    <c:v>8.9507122214156229E-2</c:v>
                  </c:pt>
                  <c:pt idx="1">
                    <c:v>6.7478571675326865E-2</c:v>
                  </c:pt>
                  <c:pt idx="2">
                    <c:v>0.101105874873461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3:$O$5</c:f>
              <c:numCache>
                <c:formatCode>General</c:formatCode>
                <c:ptCount val="3"/>
                <c:pt idx="0">
                  <c:v>2.8125000000000067E-2</c:v>
                </c:pt>
                <c:pt idx="1">
                  <c:v>0.22500000000000009</c:v>
                </c:pt>
                <c:pt idx="2">
                  <c:v>0.44999999999999996</c:v>
                </c:pt>
              </c:numCache>
            </c:numRef>
          </c:xVal>
          <c:yVal>
            <c:numRef>
              <c:f>final!$P$3:$P$5</c:f>
              <c:numCache>
                <c:formatCode>General</c:formatCode>
                <c:ptCount val="3"/>
                <c:pt idx="0">
                  <c:v>1.4657476728006611</c:v>
                </c:pt>
                <c:pt idx="1">
                  <c:v>1.7464992819501184</c:v>
                </c:pt>
                <c:pt idx="2">
                  <c:v>2.50334877967711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7508576"/>
        <c:axId val="1677513472"/>
      </c:scatterChart>
      <c:valAx>
        <c:axId val="1677508576"/>
        <c:scaling>
          <c:orientation val="minMax"/>
          <c:max val="0.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7513472"/>
        <c:crosses val="autoZero"/>
        <c:crossBetween val="midCat"/>
      </c:valAx>
      <c:valAx>
        <c:axId val="1677513472"/>
        <c:scaling>
          <c:orientation val="minMax"/>
          <c:min val="1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75085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3:$Q$5</c:f>
                <c:numCache>
                  <c:formatCode>General</c:formatCode>
                  <c:ptCount val="3"/>
                  <c:pt idx="0">
                    <c:v>1.8202156541748369E-2</c:v>
                  </c:pt>
                  <c:pt idx="1">
                    <c:v>0.13592019880632253</c:v>
                  </c:pt>
                  <c:pt idx="2">
                    <c:v>9.8293781727019122E-2</c:v>
                  </c:pt>
                </c:numCache>
              </c:numRef>
            </c:plus>
            <c:minus>
              <c:numRef>
                <c:f>final!$Q$3:$Q$5</c:f>
                <c:numCache>
                  <c:formatCode>General</c:formatCode>
                  <c:ptCount val="3"/>
                  <c:pt idx="0">
                    <c:v>1.8202156541748369E-2</c:v>
                  </c:pt>
                  <c:pt idx="1">
                    <c:v>0.13592019880632253</c:v>
                  </c:pt>
                  <c:pt idx="2">
                    <c:v>9.829378172701912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3:$O$5</c:f>
              <c:numCache>
                <c:formatCode>General</c:formatCode>
                <c:ptCount val="3"/>
                <c:pt idx="0">
                  <c:v>2.8125000000000067E-2</c:v>
                </c:pt>
                <c:pt idx="1">
                  <c:v>0.22500000000000009</c:v>
                </c:pt>
                <c:pt idx="2">
                  <c:v>0.44999999999999996</c:v>
                </c:pt>
              </c:numCache>
            </c:numRef>
          </c:xVal>
          <c:yVal>
            <c:numRef>
              <c:f>final!$P$3:$P$5</c:f>
              <c:numCache>
                <c:formatCode>General</c:formatCode>
                <c:ptCount val="3"/>
                <c:pt idx="0">
                  <c:v>1.8548566626197598</c:v>
                </c:pt>
                <c:pt idx="1">
                  <c:v>2.0915347282124821</c:v>
                </c:pt>
                <c:pt idx="2">
                  <c:v>2.588730699470445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7503680"/>
        <c:axId val="1575759360"/>
      </c:scatterChart>
      <c:valAx>
        <c:axId val="1677503680"/>
        <c:scaling>
          <c:orientation val="minMax"/>
          <c:max val="0.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5759360"/>
        <c:crosses val="autoZero"/>
        <c:crossBetween val="midCat"/>
      </c:valAx>
      <c:valAx>
        <c:axId val="1575759360"/>
        <c:scaling>
          <c:orientation val="minMax"/>
          <c:min val="1.5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7503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3:$Q$5</c:f>
                <c:numCache>
                  <c:formatCode>General</c:formatCode>
                  <c:ptCount val="3"/>
                  <c:pt idx="0">
                    <c:v>6.7991084083293338E-2</c:v>
                  </c:pt>
                  <c:pt idx="1">
                    <c:v>8.1757531709320416E-2</c:v>
                  </c:pt>
                  <c:pt idx="2">
                    <c:v>1.2632744241542518E-2</c:v>
                  </c:pt>
                </c:numCache>
              </c:numRef>
            </c:plus>
            <c:minus>
              <c:numRef>
                <c:f>final!$Q$3:$Q$5</c:f>
                <c:numCache>
                  <c:formatCode>General</c:formatCode>
                  <c:ptCount val="3"/>
                  <c:pt idx="0">
                    <c:v>6.7991084083293338E-2</c:v>
                  </c:pt>
                  <c:pt idx="1">
                    <c:v>8.1757531709320416E-2</c:v>
                  </c:pt>
                  <c:pt idx="2">
                    <c:v>1.263274424154251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3:$O$5</c:f>
              <c:numCache>
                <c:formatCode>General</c:formatCode>
                <c:ptCount val="3"/>
                <c:pt idx="0">
                  <c:v>2.8125000000000067E-2</c:v>
                </c:pt>
                <c:pt idx="1">
                  <c:v>0.22500000000000009</c:v>
                </c:pt>
                <c:pt idx="2">
                  <c:v>0.44999999999999996</c:v>
                </c:pt>
              </c:numCache>
            </c:numRef>
          </c:xVal>
          <c:yVal>
            <c:numRef>
              <c:f>final!$P$3:$P$5</c:f>
              <c:numCache>
                <c:formatCode>General</c:formatCode>
                <c:ptCount val="3"/>
                <c:pt idx="0">
                  <c:v>2.0503727453139464</c:v>
                </c:pt>
                <c:pt idx="1">
                  <c:v>2.4232776391786195</c:v>
                </c:pt>
                <c:pt idx="2">
                  <c:v>2.700665663975090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5763168"/>
        <c:axId val="1672903040"/>
      </c:scatterChart>
      <c:valAx>
        <c:axId val="1575763168"/>
        <c:scaling>
          <c:orientation val="minMax"/>
          <c:max val="0.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2903040"/>
        <c:crosses val="autoZero"/>
        <c:crossBetween val="midCat"/>
      </c:valAx>
      <c:valAx>
        <c:axId val="1672903040"/>
        <c:scaling>
          <c:orientation val="minMax"/>
          <c:min val="1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57631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3:$Q$5</c:f>
                <c:numCache>
                  <c:formatCode>General</c:formatCode>
                  <c:ptCount val="3"/>
                  <c:pt idx="0">
                    <c:v>4.7367614132577944E-2</c:v>
                  </c:pt>
                  <c:pt idx="1">
                    <c:v>3.2515635480433784E-2</c:v>
                  </c:pt>
                  <c:pt idx="2">
                    <c:v>5.4993521761049831E-2</c:v>
                  </c:pt>
                </c:numCache>
              </c:numRef>
            </c:plus>
            <c:minus>
              <c:numRef>
                <c:f>final!$Q$3:$Q$5</c:f>
                <c:numCache>
                  <c:formatCode>General</c:formatCode>
                  <c:ptCount val="3"/>
                  <c:pt idx="0">
                    <c:v>4.7367614132577944E-2</c:v>
                  </c:pt>
                  <c:pt idx="1">
                    <c:v>3.2515635480433784E-2</c:v>
                  </c:pt>
                  <c:pt idx="2">
                    <c:v>5.499352176104983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3:$O$5</c:f>
              <c:numCache>
                <c:formatCode>General</c:formatCode>
                <c:ptCount val="3"/>
                <c:pt idx="0">
                  <c:v>2.8125000000000067E-2</c:v>
                </c:pt>
                <c:pt idx="1">
                  <c:v>0.22500000000000009</c:v>
                </c:pt>
                <c:pt idx="2">
                  <c:v>0.44999999999999996</c:v>
                </c:pt>
              </c:numCache>
            </c:numRef>
          </c:xVal>
          <c:yVal>
            <c:numRef>
              <c:f>final!$P$3:$P$5</c:f>
              <c:numCache>
                <c:formatCode>General</c:formatCode>
                <c:ptCount val="3"/>
                <c:pt idx="0">
                  <c:v>1.4982927170736726</c:v>
                </c:pt>
                <c:pt idx="1">
                  <c:v>1.8350461505053259</c:v>
                </c:pt>
                <c:pt idx="2">
                  <c:v>2.772963471959375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8493840"/>
        <c:axId val="1448494384"/>
      </c:scatterChart>
      <c:valAx>
        <c:axId val="1448493840"/>
        <c:scaling>
          <c:orientation val="minMax"/>
          <c:max val="0.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8494384"/>
        <c:crosses val="autoZero"/>
        <c:crossBetween val="midCat"/>
      </c:valAx>
      <c:valAx>
        <c:axId val="1448494384"/>
        <c:scaling>
          <c:orientation val="minMax"/>
          <c:min val="1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84938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3:$Q$5</c:f>
                <c:numCache>
                  <c:formatCode>General</c:formatCode>
                  <c:ptCount val="3"/>
                  <c:pt idx="0">
                    <c:v>3.0503320790686121E-2</c:v>
                  </c:pt>
                  <c:pt idx="1">
                    <c:v>4.8967234573697185E-2</c:v>
                  </c:pt>
                  <c:pt idx="2">
                    <c:v>5.1359466335574859E-2</c:v>
                  </c:pt>
                </c:numCache>
              </c:numRef>
            </c:plus>
            <c:minus>
              <c:numRef>
                <c:f>final!$Q$3:$Q$5</c:f>
                <c:numCache>
                  <c:formatCode>General</c:formatCode>
                  <c:ptCount val="3"/>
                  <c:pt idx="0">
                    <c:v>3.0503320790686121E-2</c:v>
                  </c:pt>
                  <c:pt idx="1">
                    <c:v>4.8967234573697185E-2</c:v>
                  </c:pt>
                  <c:pt idx="2">
                    <c:v>5.13594663355748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3:$O$5</c:f>
              <c:numCache>
                <c:formatCode>General</c:formatCode>
                <c:ptCount val="3"/>
                <c:pt idx="0">
                  <c:v>2.8125000000000067E-2</c:v>
                </c:pt>
                <c:pt idx="1">
                  <c:v>0.22500000000000009</c:v>
                </c:pt>
                <c:pt idx="2">
                  <c:v>0.44999999999999996</c:v>
                </c:pt>
              </c:numCache>
            </c:numRef>
          </c:xVal>
          <c:yVal>
            <c:numRef>
              <c:f>final!$P$3:$P$5</c:f>
              <c:numCache>
                <c:formatCode>General</c:formatCode>
                <c:ptCount val="3"/>
                <c:pt idx="0">
                  <c:v>1.8969824946108016</c:v>
                </c:pt>
                <c:pt idx="1">
                  <c:v>2.35780985979296</c:v>
                </c:pt>
                <c:pt idx="2">
                  <c:v>3.14741923682058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71199744"/>
        <c:axId val="1571207360"/>
      </c:scatterChart>
      <c:valAx>
        <c:axId val="1571199744"/>
        <c:scaling>
          <c:orientation val="minMax"/>
          <c:max val="0.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1207360"/>
        <c:crosses val="autoZero"/>
        <c:crossBetween val="midCat"/>
      </c:valAx>
      <c:valAx>
        <c:axId val="1571207360"/>
        <c:scaling>
          <c:orientation val="minMax"/>
          <c:min val="1.5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11997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3:$Q$5</c:f>
                <c:numCache>
                  <c:formatCode>General</c:formatCode>
                  <c:ptCount val="3"/>
                  <c:pt idx="0">
                    <c:v>0.11897043120340241</c:v>
                  </c:pt>
                  <c:pt idx="1">
                    <c:v>5.0615042309594674E-3</c:v>
                  </c:pt>
                  <c:pt idx="2">
                    <c:v>4.3409666117539859E-2</c:v>
                  </c:pt>
                </c:numCache>
              </c:numRef>
            </c:plus>
            <c:minus>
              <c:numRef>
                <c:f>final!$Q$3:$Q$5</c:f>
                <c:numCache>
                  <c:formatCode>General</c:formatCode>
                  <c:ptCount val="3"/>
                  <c:pt idx="0">
                    <c:v>0.11897043120340241</c:v>
                  </c:pt>
                  <c:pt idx="1">
                    <c:v>5.0615042309594674E-3</c:v>
                  </c:pt>
                  <c:pt idx="2">
                    <c:v>4.34096661175398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3:$O$5</c:f>
              <c:numCache>
                <c:formatCode>General</c:formatCode>
                <c:ptCount val="3"/>
                <c:pt idx="0">
                  <c:v>2.8125000000000067E-2</c:v>
                </c:pt>
                <c:pt idx="1">
                  <c:v>0.22500000000000009</c:v>
                </c:pt>
                <c:pt idx="2">
                  <c:v>0.44999999999999996</c:v>
                </c:pt>
              </c:numCache>
            </c:numRef>
          </c:xVal>
          <c:yVal>
            <c:numRef>
              <c:f>final!$P$3:$P$5</c:f>
              <c:numCache>
                <c:formatCode>General</c:formatCode>
                <c:ptCount val="3"/>
                <c:pt idx="0">
                  <c:v>2.455358324076538</c:v>
                </c:pt>
                <c:pt idx="1">
                  <c:v>2.9105952084927473</c:v>
                </c:pt>
                <c:pt idx="2">
                  <c:v>3.397883181598638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867888"/>
        <c:axId val="1764870064"/>
      </c:scatterChart>
      <c:valAx>
        <c:axId val="1764867888"/>
        <c:scaling>
          <c:orientation val="minMax"/>
          <c:max val="0.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870064"/>
        <c:crosses val="autoZero"/>
        <c:crossBetween val="midCat"/>
      </c:valAx>
      <c:valAx>
        <c:axId val="1764870064"/>
        <c:scaling>
          <c:orientation val="minMax"/>
          <c:min val="1.2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867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3:$Q$5</c:f>
                <c:numCache>
                  <c:formatCode>General</c:formatCode>
                  <c:ptCount val="3"/>
                  <c:pt idx="0">
                    <c:v>3.9856958284602347E-2</c:v>
                  </c:pt>
                  <c:pt idx="1">
                    <c:v>1.9185514888395556E-2</c:v>
                  </c:pt>
                  <c:pt idx="2">
                    <c:v>4.2110070018852572E-2</c:v>
                  </c:pt>
                </c:numCache>
              </c:numRef>
            </c:plus>
            <c:minus>
              <c:numRef>
                <c:f>final!$Q$3:$Q$5</c:f>
                <c:numCache>
                  <c:formatCode>General</c:formatCode>
                  <c:ptCount val="3"/>
                  <c:pt idx="0">
                    <c:v>3.9856958284602347E-2</c:v>
                  </c:pt>
                  <c:pt idx="1">
                    <c:v>1.9185514888395556E-2</c:v>
                  </c:pt>
                  <c:pt idx="2">
                    <c:v>4.211007001885257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3:$O$5</c:f>
              <c:numCache>
                <c:formatCode>General</c:formatCode>
                <c:ptCount val="3"/>
                <c:pt idx="0">
                  <c:v>2.8125000000000067E-2</c:v>
                </c:pt>
                <c:pt idx="1">
                  <c:v>0.22500000000000009</c:v>
                </c:pt>
                <c:pt idx="2">
                  <c:v>0.44999999999999996</c:v>
                </c:pt>
              </c:numCache>
            </c:numRef>
          </c:xVal>
          <c:yVal>
            <c:numRef>
              <c:f>final!$P$3:$P$5</c:f>
              <c:numCache>
                <c:formatCode>General</c:formatCode>
                <c:ptCount val="3"/>
                <c:pt idx="0">
                  <c:v>1.8470745418455667</c:v>
                </c:pt>
                <c:pt idx="1">
                  <c:v>2.2515741152615867</c:v>
                </c:pt>
                <c:pt idx="2">
                  <c:v>2.94037921449769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874416"/>
        <c:axId val="1764868432"/>
      </c:scatterChart>
      <c:valAx>
        <c:axId val="1764874416"/>
        <c:scaling>
          <c:orientation val="minMax"/>
          <c:max val="0.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868432"/>
        <c:crosses val="autoZero"/>
        <c:crossBetween val="midCat"/>
      </c:valAx>
      <c:valAx>
        <c:axId val="1764868432"/>
        <c:scaling>
          <c:orientation val="minMax"/>
          <c:min val="1.5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8744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final!$Q$3:$Q$5</c:f>
                <c:numCache>
                  <c:formatCode>General</c:formatCode>
                  <c:ptCount val="3"/>
                  <c:pt idx="0">
                    <c:v>2.633823277127088E-2</c:v>
                  </c:pt>
                  <c:pt idx="1">
                    <c:v>7.1867326885967323E-2</c:v>
                  </c:pt>
                  <c:pt idx="2">
                    <c:v>3.4926457621744983E-2</c:v>
                  </c:pt>
                </c:numCache>
              </c:numRef>
            </c:plus>
            <c:minus>
              <c:numRef>
                <c:f>final!$Q$3:$Q$5</c:f>
                <c:numCache>
                  <c:formatCode>General</c:formatCode>
                  <c:ptCount val="3"/>
                  <c:pt idx="0">
                    <c:v>2.633823277127088E-2</c:v>
                  </c:pt>
                  <c:pt idx="1">
                    <c:v>7.1867326885967323E-2</c:v>
                  </c:pt>
                  <c:pt idx="2">
                    <c:v>3.492645762174498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!$O$3:$O$5</c:f>
              <c:numCache>
                <c:formatCode>General</c:formatCode>
                <c:ptCount val="3"/>
                <c:pt idx="0">
                  <c:v>2.8125000000000067E-2</c:v>
                </c:pt>
                <c:pt idx="1">
                  <c:v>0.22500000000000009</c:v>
                </c:pt>
                <c:pt idx="2">
                  <c:v>0.44999999999999996</c:v>
                </c:pt>
              </c:numCache>
            </c:numRef>
          </c:xVal>
          <c:yVal>
            <c:numRef>
              <c:f>final!$P$3:$P$5</c:f>
              <c:numCache>
                <c:formatCode>General</c:formatCode>
                <c:ptCount val="3"/>
                <c:pt idx="0">
                  <c:v>1.9450137076631933</c:v>
                </c:pt>
                <c:pt idx="1">
                  <c:v>2.3622747031233948</c:v>
                </c:pt>
                <c:pt idx="2">
                  <c:v>3.357347547118183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64868976"/>
        <c:axId val="1764880400"/>
      </c:scatterChart>
      <c:valAx>
        <c:axId val="1764868976"/>
        <c:scaling>
          <c:orientation val="minMax"/>
          <c:max val="0.5"/>
          <c:min val="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880400"/>
        <c:crosses val="autoZero"/>
        <c:crossBetween val="midCat"/>
      </c:valAx>
      <c:valAx>
        <c:axId val="1764880400"/>
        <c:scaling>
          <c:orientation val="minMax"/>
          <c:min val="1.5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48689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2</cp:revision>
  <dcterms:created xsi:type="dcterms:W3CDTF">2015-03-21T17:55:00Z</dcterms:created>
  <dcterms:modified xsi:type="dcterms:W3CDTF">2015-03-21T17:55:00Z</dcterms:modified>
</cp:coreProperties>
</file>